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 xml:space="preserve">1. </w:t>
      </w:r>
      <w:r>
        <w:rPr>
          <w:rFonts w:cs="Times New Roman" w:ascii="Times New Roman" w:hAnsi="Times New Roman"/>
          <w:sz w:val="24"/>
          <w:szCs w:val="21"/>
        </w:rPr>
        <w:t>Supplementary</w:t>
      </w:r>
      <w:r>
        <w:rPr>
          <w:rFonts w:cs="Times New Roman" w:ascii="Times New Roman" w:hAnsi="Times New Roman"/>
          <w:sz w:val="24"/>
          <w:szCs w:val="21"/>
        </w:rPr>
        <w:t xml:space="preserve"> figure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Figure.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drawing>
          <wp:inline distT="0" distB="0" distL="0" distR="0">
            <wp:extent cx="4526280" cy="5115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Figure.S1 </w:t>
      </w:r>
      <w:r>
        <w:rPr>
          <w:rFonts w:cs="Times New Roman" w:ascii="Times New Roman" w:hAnsi="Times New Roman"/>
          <w:sz w:val="24"/>
          <w:szCs w:val="21"/>
        </w:rPr>
        <w:t xml:space="preserve">PCR results by </w:t>
      </w:r>
      <w:r>
        <w:rPr>
          <w:rFonts w:cs="Times New Roman" w:ascii="Times New Roman" w:hAnsi="Times New Roman"/>
          <w:shd w:fill="FFFFFF" w:val="clear"/>
        </w:rPr>
        <w:t>agarose electrophoresis showing the Bindings of Smad3 in the promoter regions of</w:t>
      </w:r>
      <w:r>
        <w:rPr>
          <w:rFonts w:cs="Times New Roman" w:ascii="Times New Roman" w:hAnsi="Times New Roman"/>
          <w:i/>
          <w:iCs/>
          <w:shd w:fill="FFFFFF" w:val="clear"/>
        </w:rPr>
        <w:t xml:space="preserve"> Gjα1 </w:t>
      </w:r>
      <w:r>
        <w:rPr>
          <w:rFonts w:cs="Times New Roman" w:ascii="Times New Roman" w:hAnsi="Times New Roman"/>
          <w:shd w:fill="FFFFFF" w:val="clear"/>
        </w:rPr>
        <w:t xml:space="preserve">and </w:t>
      </w:r>
      <w:r>
        <w:rPr>
          <w:rFonts w:cs="Times New Roman" w:ascii="Times New Roman" w:hAnsi="Times New Roman"/>
          <w:i/>
          <w:iCs/>
          <w:shd w:fill="FFFFFF" w:val="clear"/>
        </w:rPr>
        <w:t>panx1</w:t>
      </w:r>
      <w:r>
        <w:rPr>
          <w:rFonts w:cs="Times New Roman" w:ascii="Times New Roman" w:hAnsi="Times New Roman"/>
          <w:shd w:fill="FFFFFF" w:val="clear"/>
        </w:rPr>
        <w:t xml:space="preserve"> by ChIP. </w:t>
      </w:r>
      <w:r>
        <w:rPr>
          <w:rFonts w:cs="Times New Roman" w:ascii="Times New Roman" w:hAnsi="Times New Roman"/>
          <w:bCs/>
          <w:shd w:fill="FFFFFF" w:val="clear"/>
        </w:rPr>
        <w:t xml:space="preserve"> (</w:t>
      </w:r>
      <w:r>
        <w:rPr>
          <w:rFonts w:cs="Times New Roman" w:ascii="Times New Roman" w:hAnsi="Times New Roman"/>
          <w:shd w:fill="FFFFFF" w:val="clear"/>
        </w:rPr>
        <w:t xml:space="preserve">A). </w:t>
      </w:r>
      <w:bookmarkStart w:id="0" w:name="_Hlk18353751"/>
      <w:r>
        <w:rPr>
          <w:rFonts w:cs="Times New Roman" w:ascii="Times New Roman" w:hAnsi="Times New Roman"/>
          <w:shd w:fill="FFFFFF" w:val="clear"/>
        </w:rPr>
        <w:t xml:space="preserve">TGF-β1 induces Smad3 enrichment over the control at predicted binding sites on </w:t>
      </w:r>
      <w:bookmarkEnd w:id="0"/>
      <w:r>
        <w:rPr>
          <w:rFonts w:cs="Times New Roman" w:ascii="Times New Roman" w:hAnsi="Times New Roman"/>
          <w:i/>
          <w:iCs/>
          <w:shd w:fill="FFFFFF" w:val="clear"/>
        </w:rPr>
        <w:t>Gjα1.</w:t>
      </w:r>
      <w:r>
        <w:rPr>
          <w:rFonts w:cs="Times New Roman" w:ascii="Times New Roman" w:hAnsi="Times New Roman"/>
          <w:bCs/>
          <w:shd w:fill="FFFFFF" w:val="clear"/>
          <w:lang w:val="en-GB"/>
        </w:rPr>
        <w:t xml:space="preserve"> (</w:t>
      </w:r>
      <w:r>
        <w:rPr>
          <w:rFonts w:cs="Times New Roman" w:ascii="Times New Roman" w:hAnsi="Times New Roman"/>
          <w:shd w:fill="FFFFFF" w:val="clear"/>
        </w:rPr>
        <w:t>B). TGF-β1 induces Smad3 enrichment over the control at predicted binding sites on</w:t>
      </w:r>
      <w:r>
        <w:rPr>
          <w:rFonts w:cs="Times New Roman" w:ascii="Times New Roman" w:hAnsi="Times New Roman"/>
          <w:i/>
          <w:iCs/>
          <w:shd w:fill="FFFFFF" w:val="clear"/>
        </w:rPr>
        <w:t xml:space="preserve"> Panx1. </w:t>
      </w:r>
      <w:r>
        <w:rPr>
          <w:rFonts w:cs="Times New Roman" w:ascii="Times New Roman" w:hAnsi="Times New Roman"/>
          <w:shd w:fill="FFFFFF" w:val="clear"/>
        </w:rPr>
        <w:t>Left panel: Lane 1, DNA marker; lane 2-3, PCR product derived from direct input DNA template in the absence (−) and presence (+) of TGF-β1; lane 4-5, PCR product derived from DNA template immunoprecipitated by IgG in the absence (−) and presence (+) of TGF-β1; lane 6-7, PCR product derived from DNA template immunoprecipitated by Smad3 in the absence (−) and presence (+) of TGF-β1; lane 8-9, PCR product derived from DNA template immunoprecipitated by SOX9 in the absence (−) and presence (+) of TGF-β1.</w:t>
      </w:r>
      <w:r>
        <w:rPr>
          <w:rFonts w:cs="Times New Roman" w:ascii="Times New Roman" w:hAnsi="Times New Roman"/>
          <w:b/>
          <w:bCs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shd w:fill="FFFFFF" w:val="clear"/>
        </w:rPr>
        <w:t>Right panel: Lane1-2, PCR product derived from direct input DNA template in the absence (−) and presence (+) of TGF-β1; lane3-4, PCR product derived from DNA template immunoprecipitated by IgG in the absence (−) and presence (+) of TGF-β1; lane5-6, PCR product derived from DNA template immunoprecipitated by Smad3 in the absence (−) and presence (+) of TGF-β1; lane7-8, PCR product derived from DNA template immunoprecipitated by SOX9 in the absence (−) and presence (+) of TGF-β1; Lane 9, DNA marker.</w:t>
      </w:r>
    </w:p>
    <w:p>
      <w:pPr>
        <w:pStyle w:val="Normal"/>
        <w:spacing w:lineRule="exact" w:line="400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>2.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Supplementary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material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Supplementary information about detailed promoter binding sites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 xml:space="preserve"> and primer design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. The </w:t>
      </w:r>
      <w:r>
        <w:rPr>
          <w:rFonts w:cs="Times New Roman" w:ascii="Times New Roman" w:hAnsi="Times New Roman"/>
          <w:color w:val="000000"/>
          <w:sz w:val="24"/>
          <w:szCs w:val="24"/>
        </w:rPr>
        <w:t>detail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formation about 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sz w:val="24"/>
          <w:szCs w:val="24"/>
        </w:rPr>
        <w:t>mad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t the promoter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nnexin 4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gap junction protein alpha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18"/>
        </w:rPr>
        <w:t xml:space="preserve">Gjα1 </w:t>
      </w:r>
      <w:r>
        <w:rPr>
          <w:rFonts w:cs="Times New Roman" w:ascii="Times New Roman" w:hAnsi="Times New Roman"/>
          <w:color w:val="000000"/>
          <w:sz w:val="24"/>
          <w:szCs w:val="24"/>
        </w:rPr>
        <w:t>in mice):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 xml:space="preserve">The sequences in capitals at the promoter of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18"/>
        </w:rPr>
        <w:t xml:space="preserve">Gjα1 </w:t>
      </w:r>
      <w:r>
        <w:rPr>
          <w:rFonts w:cs="Times New Roman" w:ascii="Times New Roman" w:hAnsi="Times New Roman"/>
        </w:rPr>
        <w:t xml:space="preserve">(Gene ID: 14609, Chromosome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 - NC_000076.6, 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>000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p in capital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~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+200</w:t>
      </w:r>
      <w:r>
        <w:rPr>
          <w:rFonts w:cs="Times New Roman" w:ascii="Times New Roman" w:hAnsi="Times New Roman"/>
          <w:b/>
          <w:color w:val="FF0000"/>
        </w:rPr>
        <w:t xml:space="preserve"> </w:t>
      </w:r>
      <w:r>
        <w:rPr>
          <w:rFonts w:cs="Times New Roman" w:ascii="Times New Roman" w:hAnsi="Times New Roman"/>
        </w:rPr>
        <w:t>bp in gre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Transcriptional starting site, T</w:t>
      </w:r>
      <w:r>
        <w:rPr>
          <w:rFonts w:cs="Times New Roman" w:ascii="Times New Roman" w:hAnsi="Times New Roman"/>
        </w:rPr>
        <w:t>SS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mad3:</w:t>
      </w:r>
      <w:r>
        <w:rPr>
          <w:rFonts w:cs="Times New Roman" w:ascii="Times New Roman" w:hAnsi="Times New Roman"/>
          <w:b/>
        </w:rPr>
        <w:t xml:space="preserve"> TOP </w:t>
      </w:r>
      <w:r>
        <w:rPr>
          <w:rFonts w:cs="Times New Roman" w:ascii="Times New Roman" w:hAnsi="Times New Roman"/>
          <w:b/>
        </w:rPr>
        <w:t>five</w:t>
      </w:r>
      <w:r>
        <w:rPr>
          <w:rFonts w:cs="Times New Roman" w:ascii="Times New Roman" w:hAnsi="Times New Roman"/>
          <w:b/>
        </w:rPr>
        <w:t xml:space="preserve"> binding sites</w:t>
      </w:r>
      <w:r>
        <w:rPr>
          <w:rFonts w:cs="Times New Roman" w:ascii="Times New Roman" w:hAnsi="Times New Roman"/>
          <w:b/>
        </w:rPr>
        <w:t xml:space="preserve"> at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18"/>
        </w:rPr>
        <w:t>Gjα1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TGTCTGGCAA    </w:t>
      </w:r>
      <w:r>
        <w:rPr>
          <w:rFonts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 xml:space="preserve">Dissimilarity: </w:t>
      </w:r>
      <w:r>
        <w:rPr>
          <w:rFonts w:cs="Times New Roman" w:ascii="Times New Roman" w:hAnsi="Times New Roman"/>
        </w:rPr>
        <w:t>1.82</w:t>
      </w:r>
      <w:r>
        <w:rPr>
          <w:rFonts w:cs="Times New Roman" w:ascii="Times New Roman" w:hAnsi="Times New Roman"/>
        </w:rPr>
        <w:t xml:space="preserve">%      </w:t>
      </w:r>
      <w:r>
        <w:rPr>
          <w:rFonts w:cs="Times New Roman" w:ascii="Times New Roman" w:hAnsi="Times New Roman"/>
        </w:rPr>
        <w:t xml:space="preserve">   -827 ~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817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TAAACAGACA    </w:t>
      </w:r>
      <w:r>
        <w:rPr>
          <w:rFonts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Dissimilarity:</w:t>
      </w:r>
      <w:r>
        <w:rPr>
          <w:rFonts w:cs="Times New Roman" w:ascii="Times New Roman" w:hAnsi="Times New Roman"/>
        </w:rPr>
        <w:t xml:space="preserve"> 2.20</w:t>
      </w:r>
      <w:r>
        <w:rPr>
          <w:rFonts w:cs="Times New Roman" w:ascii="Times New Roman" w:hAnsi="Times New Roman"/>
        </w:rPr>
        <w:t xml:space="preserve">% 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14 ~ +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24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GTTTCAGACA    </w:t>
      </w:r>
      <w:r>
        <w:rPr>
          <w:rFonts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 xml:space="preserve">Dissimilarity: </w:t>
      </w:r>
      <w:r>
        <w:rPr>
          <w:rFonts w:cs="Times New Roman" w:ascii="Times New Roman" w:hAnsi="Times New Roman"/>
        </w:rPr>
        <w:t>4.08</w:t>
      </w:r>
      <w:r>
        <w:rPr>
          <w:rFonts w:cs="Times New Roman" w:ascii="Times New Roman" w:hAnsi="Times New Roman"/>
        </w:rPr>
        <w:t xml:space="preserve">% 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-672 ~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662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GCAGCAGACA    </w:t>
      </w:r>
      <w:r>
        <w:rPr>
          <w:rFonts w:cs="Times New Roman" w:ascii="Times New Roman" w:hAnsi="Times New Roman"/>
        </w:rPr>
        <w:t xml:space="preserve">           </w:t>
      </w:r>
      <w:r>
        <w:rPr>
          <w:rFonts w:cs="Times New Roman" w:ascii="Times New Roman" w:hAnsi="Times New Roman"/>
        </w:rPr>
        <w:t>Dissimilarity:</w:t>
      </w:r>
      <w:r>
        <w:rPr>
          <w:rFonts w:cs="Times New Roman" w:ascii="Times New Roman" w:hAnsi="Times New Roman"/>
        </w:rPr>
        <w:t>4.17</w:t>
      </w:r>
      <w:r>
        <w:rPr>
          <w:rFonts w:cs="Times New Roman" w:ascii="Times New Roman" w:hAnsi="Times New Roman"/>
        </w:rPr>
        <w:t xml:space="preserve">%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3356 ~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3346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TGTCTGAAGA   </w:t>
      </w:r>
      <w:r>
        <w:rPr>
          <w:rFonts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 xml:space="preserve">Dissimilarity: </w:t>
      </w:r>
      <w:r>
        <w:rPr>
          <w:rFonts w:cs="Times New Roman" w:ascii="Times New Roman" w:hAnsi="Times New Roman"/>
        </w:rPr>
        <w:t>4.33</w:t>
      </w:r>
      <w:r>
        <w:rPr>
          <w:rFonts w:cs="Times New Roman" w:ascii="Times New Roman" w:hAnsi="Times New Roman"/>
        </w:rPr>
        <w:t xml:space="preserve">%  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-1434 ~ 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1424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</w:rPr>
        <w:t xml:space="preserve">Primers </w:t>
      </w:r>
      <w:r>
        <w:rPr>
          <w:rFonts w:cs="Times New Roman" w:ascii="Times New Roman" w:hAnsi="Times New Roman"/>
          <w:b/>
        </w:rPr>
        <w:t>designed</w:t>
      </w:r>
      <w:r>
        <w:rPr>
          <w:rFonts w:cs="Times New Roman" w:ascii="Times New Roman" w:hAnsi="Times New Roman"/>
          <w:b/>
        </w:rPr>
        <w:t xml:space="preserve"> for detecting these binding sites: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Primer pair 1 (88 bp):          Forward: </w:t>
      </w:r>
      <w:r>
        <w:rPr>
          <w:rFonts w:cs="Times New Roman" w:ascii="Times New Roman" w:hAnsi="Times New Roman"/>
        </w:rPr>
        <w:t>GAAAGTGCTTCCGAGGGACA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cs="Times New Roman" w:ascii="Times New Roman" w:hAnsi="Times New Roman"/>
        </w:rPr>
        <w:t xml:space="preserve">Reverse: </w:t>
      </w:r>
      <w:r>
        <w:rPr>
          <w:rFonts w:cs="Times New Roman" w:ascii="Times New Roman" w:hAnsi="Times New Roman"/>
        </w:rPr>
        <w:t>TTCTAACCGCTGCAGACCAG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Primer pair 2 (96 bp):          Forward: </w:t>
      </w:r>
      <w:r>
        <w:rPr>
          <w:rFonts w:cs="Times New Roman" w:ascii="Times New Roman" w:hAnsi="Times New Roman"/>
        </w:rPr>
        <w:t>AGTACCCAACAGCAGCAGAC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cs="Times New Roman" w:ascii="Times New Roman" w:hAnsi="Times New Roman"/>
        </w:rPr>
        <w:t xml:space="preserve">Reverse: </w:t>
      </w:r>
      <w:r>
        <w:rPr>
          <w:rFonts w:cs="Times New Roman" w:ascii="Times New Roman" w:hAnsi="Times New Roman"/>
        </w:rPr>
        <w:t>GTGGAACTCCTTGGAGGCTG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Primer pair 3 (170 bp):          Forward: </w:t>
      </w:r>
      <w:r>
        <w:rPr>
          <w:rFonts w:cs="Times New Roman" w:ascii="Times New Roman" w:hAnsi="Times New Roman"/>
        </w:rPr>
        <w:t>CCTTGGAGATTGGGTTGAGGT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 xml:space="preserve">  Reverse: </w:t>
      </w:r>
      <w:r>
        <w:rPr>
          <w:rFonts w:cs="Times New Roman" w:ascii="Times New Roman" w:hAnsi="Times New Roman"/>
        </w:rPr>
        <w:t>CCGTGGAGTGGGATGTCTAC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Primer pair 4 (158 bp):         Forward: </w:t>
      </w:r>
      <w:r>
        <w:rPr>
          <w:rFonts w:cs="Times New Roman" w:ascii="Times New Roman" w:hAnsi="Times New Roman"/>
        </w:rPr>
        <w:t>CCAGGATAGCTGCTCACACC</w:t>
      </w:r>
    </w:p>
    <w:p>
      <w:pPr>
        <w:pStyle w:val="Normal"/>
        <w:spacing w:lineRule="exact" w:line="400"/>
        <w:ind w:firstLine="32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verse: </w:t>
      </w:r>
      <w:r>
        <w:rPr>
          <w:rFonts w:cs="Times New Roman" w:ascii="Times New Roman" w:hAnsi="Times New Roman"/>
        </w:rPr>
        <w:t>GCTTGTCTGCTGCCAGTTTT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Primer pair 5 (110 bp):         Forward: </w:t>
      </w:r>
      <w:r>
        <w:rPr>
          <w:rFonts w:cs="Times New Roman" w:ascii="Times New Roman" w:hAnsi="Times New Roman"/>
        </w:rPr>
        <w:t>CTCTTCTGGTGTGTCTGAAGAGT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</w:t>
      </w:r>
      <w:r>
        <w:rPr>
          <w:rFonts w:cs="Times New Roman" w:ascii="Times New Roman" w:hAnsi="Times New Roman"/>
        </w:rPr>
        <w:t xml:space="preserve">Reverse: </w:t>
      </w:r>
      <w:r>
        <w:rPr>
          <w:rFonts w:cs="Times New Roman" w:ascii="Times New Roman" w:hAnsi="Times New Roman"/>
        </w:rPr>
        <w:t>CTTTATGTCCAGCAATGAATGTGAT</w:t>
      </w:r>
    </w:p>
    <w:p>
      <w:pPr>
        <w:pStyle w:val="Normal"/>
        <w:rPr>
          <w:rFonts w:ascii="Times New Roman" w:hAnsi="Times New Roman" w:eastAsia="等线;Arial Unicode MS" w:cs="Times New Roman"/>
          <w:sz w:val="28"/>
          <w:szCs w:val="28"/>
        </w:rPr>
      </w:pP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rimer pai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74</w:t>
      </w:r>
      <w:r>
        <w:rPr>
          <w:rFonts w:cs="Times New Roman" w:ascii="Times New Roman" w:hAnsi="Times New Roman"/>
        </w:rPr>
        <w:t xml:space="preserve"> bp)</w:t>
      </w:r>
      <w:r>
        <w:rPr>
          <w:rFonts w:cs="Times New Roman" w:ascii="Times New Roman" w:hAnsi="Times New Roman"/>
        </w:rPr>
        <w:t xml:space="preserve">:            </w:t>
      </w:r>
      <w:r>
        <w:rPr>
          <w:rFonts w:cs="Times New Roman" w:ascii="Times New Roman" w:hAnsi="Times New Roman"/>
        </w:rPr>
        <w:t>Forward:</w:t>
      </w:r>
      <w:r>
        <w:rPr>
          <w:rFonts w:cs="Times New Roman" w:ascii="Times New Roman" w:hAnsi="Times New Roman"/>
        </w:rPr>
        <w:t xml:space="preserve"> AACTCCAGCTCCTTGCCTTC</w:t>
      </w:r>
    </w:p>
    <w:p>
      <w:pPr>
        <w:pStyle w:val="Normal"/>
        <w:spacing w:lineRule="exact" w:line="400"/>
        <w:ind w:firstLine="210"/>
        <w:rPr/>
      </w:pPr>
      <w:r>
        <w:rPr>
          <w:rFonts w:cs="Times New Roman" w:ascii="Times New Roman" w:hAnsi="Times New Roman"/>
        </w:rPr>
        <w:t xml:space="preserve">Distant region                 </w:t>
      </w:r>
      <w:r>
        <w:rPr>
          <w:rFonts w:cs="Times New Roman" w:ascii="Times New Roman" w:hAnsi="Times New Roman"/>
        </w:rPr>
        <w:t>Reverse:</w:t>
      </w:r>
      <w:r>
        <w:rPr>
          <w:rFonts w:cs="Times New Roman" w:ascii="Times New Roman" w:hAnsi="Times New Roman"/>
        </w:rPr>
        <w:t xml:space="preserve"> GCCTGTATTGCCTCACGACT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primer </w:t>
      </w:r>
      <w:r>
        <w:rPr>
          <w:rFonts w:cs="Times New Roman" w:ascii="Times New Roman" w:hAnsi="Times New Roman"/>
        </w:rPr>
        <w:t>sequence</w:t>
      </w:r>
      <w:r>
        <w:rPr>
          <w:rFonts w:cs="Times New Roman" w:ascii="Times New Roman" w:hAnsi="Times New Roman"/>
        </w:rPr>
        <w:t xml:space="preserve">s are corresponding to those of </w:t>
      </w:r>
      <w:r>
        <w:rPr>
          <w:rFonts w:cs="Times New Roman" w:ascii="Times New Roman" w:hAnsi="Times New Roman"/>
        </w:rPr>
        <w:t>sequence</w:t>
      </w:r>
      <w:r>
        <w:rPr>
          <w:rFonts w:cs="Times New Roman" w:ascii="Times New Roman" w:hAnsi="Times New Roman"/>
        </w:rPr>
        <w:t>s in binding sites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18"/>
        </w:rPr>
        <w:t xml:space="preserve">The sites at the promoter region of </w:t>
      </w:r>
      <w:bookmarkStart w:id="1" w:name="OLE_LINK19"/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18"/>
        </w:rPr>
        <w:t>Gjα</w:t>
      </w:r>
      <w:bookmarkEnd w:id="1"/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18"/>
        </w:rPr>
        <w:t>1</w:t>
      </w:r>
    </w:p>
    <w:p>
      <w:pPr>
        <w:pStyle w:val="Normal"/>
        <w:rPr>
          <w:rFonts w:ascii="Courier;Courier New" w:hAnsi="Courier;Courier New" w:cs="宋体;SimSun"/>
          <w:color w:val="000000"/>
          <w:kern w:val="0"/>
          <w:sz w:val="18"/>
          <w:szCs w:val="18"/>
        </w:rPr>
      </w:pPr>
      <w:r>
        <w:rPr>
          <w:rFonts w:cs="Arial" w:ascii="Arial" w:hAnsi="Arial"/>
          <w:sz w:val="16"/>
        </w:rPr>
        <w:t>AAAGCAAAACAAAGCAAATTCTTCCTTCCCTTTATAAACATGTTGTTTGTTTGTTTGTTTAGCTTCAAAGTCAGATTCACTAGGAGGTAAATGGAAGACCCATAGAAATTTTACCTAGACAGAGTCAAATTTTGACGTTTACATTGTTTTCAAAGATGTCAGAGAGCTAAATAAATGGGGAGCAAGGTTTCAGTTACAGGAGTCCTCTGGAATTGAATAGGAGGTGAGTTGTCAGGTTTCAGAAACTATGTAGAAAAGGATTCTAGTGTAATTTGTTTGTGAAGCTGCTGGCTCCTAGCATTCACAGTAAGATCCCTTCCCAGCTGGCTACCAATCTAGGAAAAGCATTCCCATATTTGCAAGCCGTCAAGCTCCACATTCTCGTCCACTCTTTCCTTGCAGACGGAAAAGAACACACAAAAAAAAAAAAAAAAAGTTAGCTTAAATTGAAATTTGATCCATACAAAATTATTGTAGTTCTGATAGAAGAAAATATAAACCAGGATAGCTGCTCACACCAGCATTCTAACACAGGAAATAAGGGAGGAGGGTCATAACTTGTTTAGTGAGACTTTATCTCAAAATTTAAAACAAACAAAAAAAAAACCTCAACCTCAGATAAAGGTGTCTTTAATCAAAAACTGGCAGCAGACAAGCTGGGGATCTATATTGAGACTTTAACTCAAGAAGGAGCTGGAGGAGAAGGAGGAGGAAGAGGAGGAGGAGAGAGGAGAGGAAGAAAGGAAAGGAAAGGATAAGATAATAAAATCTAAGCCCACTGCAATGTTATTCTTGATCCTCCCAGTCTTAGATAGCTCTGTCTCCTACAGATCCATCTTCATTCCCAAGGAGCTACTTATCAGCTCTTCAGTCAGGTGACCACCTCTCTCTTGGGAGAGAAACTACCTTCATTCTCCTACATCCCAGCCCTCTACCTCAGCACTTCATTTTCTGTAAGGTCTGCATTCACTCTTGTTTTCAATGAATAATTGCCCTTTCTGAGTTAAAGACCTAGAAAGCCTCAGGCTAGTGTTATTTTCCTTACAACTAAACCGCCTCCCAACCATCTTGAATGCCTTTCTCCTCTTGACCTTACTGGCTTTTGTCATTCTTTTCTTTGTGGGCTTTAGAGGAAATCCATTCAAGCTGTGCGCTTTGTCTTGGAGATTCACGGCCTACATTCCTTCTTTTAACAAACACTTTAGAACCTGTGGCTTTAACTGTCGATTCTTTTCCGTTAAATTACAATCTTTACAAAATTTTAACCTGAACACCTTAACCCACAGTTGAGAGGCCCCTTGGCTACCTTTGCCTAGGCATTTACGCTCTCCATCACTGGATTCTCTCTCCTATAGTGTCTTCTGCTGCCTCCACCCCTTCCCTTACCCCCCACCCCGCACCCCTGCACCCCAGCTTCCGTTTTTGGTGTTAGTAATATTTTCCCAATTAAATTTCCAAACTTGCTCTCCACTTCCTCCTGCCTCTTGTTTTCCTGACCTATCAGTCCATGAACAAGCTCTAACGTCTCTGCTTCCCTTTCTTCTCTAAGGTTGGCACATTCATAGCTCACCTCTCTTCCATTCTAGCACCAACTGCGATGCTCTCCATAACAGTCTTTACAGCCTGTTTTTGTTTTTTAACTCAACACTGGGTTGTCTCTAATGCAGTTGAGGATTACTTGAAACTCTTCTCAGATGATTGTACTGTGTTACCTTCTCAGGTGACTGGGTCTATAGGCAAAGACCATTGGGATTAAAGGTGTGTGCCCCATGCCCAGCAAATCTTTCTTTAAATTAAATAAAATTTGGTTTAGTAAAGAGGGAAAGAGGAACAGGTAGACTCGTGAACACTAAGTTCTACTGAGGTTCTATAAATGTGCGTAAGCTAACTATGGGTGGATGATGAATTGTTTGCTTCTAAAAACAATTCTTTAGAAGTCTGGATATTTTCCCATAGAGAATAATAAATATTACAACTGACAAATTGCTTATGCTGAGTTCTATACCACAAACTTTACACTTGTATCAAAACATCACATAACCCCCAACATTACATACAATTCTTATGTGTTTTATCAACTAAAAATAAATTTAATATGCCAGGCATGTGGTGCGTACATTTAATCCCAGTGCTGAAGAGGCAAAGGCAGGCAGAACTCTGTGAGTTCGAGTTCCAGGACGGCTACAACTATGTAGAGACCTCGTCCTTTAAAAAAAAAAAAAAAAAAAAAAAAAGTAACTAAATAAATTTAATAAGAACCAACAAGCTAGCTCAGTGGTAAAGGTGCTGTTTTCAGGCTGAGTATCTAAGTTAATTTTGAGATGGAAAAAGGGATCCAGTTTCACAAGCTGTCTTCTAATTTCCACTTGCATACACATATATGAATACACATAATAAATAAAGGTTAAAAAAAAACCAAAAACAAAAACAGAAACTCTAGGAGCTGGAGAGATGGCTCAGTGATTAAGAGCACTAACTGCTCTTCCAGAAGTCCTGAGTTCAATTCCCAGCAACCACATGTTGGCTCACAGCCATCTGTAATGAGATCTAAAGCCCTCTTCTGGTGTGTCTGAAGAGTTACAGTGTATTTATATACATAAAATAAATAAATCTTTTTTTAAAAAAATCTAATGTCACATTATCACATTCATTGCTGGACATAAAGCCTTGAAAGTCCGATTATAGTTTCTGCATCTGTAACATTACTTCCCTTCTTTAAGTTAAAGACAAAGGAACCTCAAAAGTAAGAGAACATGCTGGGGTCTTAAACTGTGAGGTTTTAAATGGCACTCCCTTAGTCATCCTAGTGAGAGGGTGCTTCGGCAGGAAAATGTTTCCCAGGAAGTCTTCGCCATCCTTTGTTCTGCTATTTACATTAGTGTGAGACGTTCAGCTCCATCAGGTGATGCCTATACAAAGGCCTAACTCCAGGAGCGCCGCTGAAGCCTGTTTATCGCCCTATCACAAGCCCTCGTGGGGGGCATCTGGGAACCCTCAAAGGAGCTGCCCACCCTAGGAATGAGGTCATATGACTCAGGCTTTCATAAACCCCATCAGGTATGATGAGAGAGGCATGAAGCTGTGGGCAGGCAGTCACCAGGCCCACATCTCTTCCCTGAAAGTGCTTCCGAGGGACAGGATTGGAAGAGAGAAAGAAGTTTTGAGACAGGCTGTGTCTGGCAACTCTGGTCTGCAGCGGTTAGAAGGAAGAGGAGGAGGGGGACAATTCTGGCATCTCCCTGCCGATTTAAATGTTAAATTGTAGGCATAAAAAAGACTAAGATATGGATCTTCACTTCCTTGGAGATTGGGTTGAGGTCCTATCAACGTTTCAGACAAGAGTTACATACATGATATATTATTTTTATTCATAGTATAGAACATGTATCTTCTTGTTGTTAATTAAAAGAATAAGGAAAACTACCTAAAGCAGCAGAGAAACTGAAGAGTAGACATCCCACTCCACGGGTCTGGTTGTGAAATGCCTTTCCCATGCCCACCGCCTCTTTCCTTTGTTAATTGTCCGGGTTTAAGAGGAAGAGAATTAGGTCATAAGAAAGATCACTCACACCCACCTCAAGCTTCACACACCTTGGGCAACCCAGAACAAGTCTGCACGAGTTCACCTTGTCTCCCCCCCCATTTTTATTTATTGTAATATTATTATTATTATCATTATTATTTAGGAAATGTGACCTAAAAGGGACATCTTCTCACTGCCCGTGGTCATCTCCTGAAGGAATGACCCATCCAACAGTTTTTTTTTTTAATCTGTGAGGAGTCACAGCCCCGCAGTAGCTGACGTACATCTAGAGCTATTTCTTACTTTTTTTCCCCTTCTCGTCAGCACATTGAAACTACAACTTTATCTTGACCAGGTTGCTTCTTCTGCCTGCTCAGCTCCACGCTCGCCAGCCTCCACTCCACCTCCTCCCCGCCTTTTCTTCCTCCCTCCCCTTTCTCCTAGCCCCTCCTTCCAGTTGAGTCAGTGGCTTGAAAC</w:t>
      </w:r>
      <w:r>
        <w:rPr>
          <w:rFonts w:cs="Arial" w:ascii="Arial" w:hAnsi="Arial"/>
          <w:sz w:val="16"/>
          <w:highlight w:val="darkGray"/>
        </w:rPr>
        <w:t>TTTTAAAAGCTCTGTGCTCCAAGTTAAAAAACGCTTTTACGAGGTATCAGCACTTTTCTTTCATTGGGGGAAAGGCGTGAGGGAAGTACCCAACAGCAGCAGACTTTGAAACTT</w:t>
      </w:r>
      <w:bookmarkStart w:id="2" w:name="_GoBack"/>
      <w:r>
        <w:rPr>
          <w:rFonts w:cs="Arial" w:ascii="Arial" w:hAnsi="Arial"/>
          <w:sz w:val="16"/>
          <w:highlight w:val="darkGray"/>
        </w:rPr>
        <w:t>TAAACAGACA</w:t>
      </w:r>
      <w:bookmarkEnd w:id="2"/>
      <w:r>
        <w:rPr>
          <w:rFonts w:cs="Arial" w:ascii="Arial" w:hAnsi="Arial"/>
          <w:sz w:val="16"/>
          <w:highlight w:val="darkGray"/>
        </w:rPr>
        <w:t>GGTCTGAGAGCCCGAACTCTCCTTTTCCTTTGACTTCAGCCTCCAAGGAGTTCCACCACTTTGGCGTGCCGGCTTC</w:t>
      </w:r>
    </w:p>
    <w:p>
      <w:pPr>
        <w:pStyle w:val="Normal"/>
        <w:rPr>
          <w:rFonts w:ascii="Courier;Courier New" w:hAnsi="Courier;Courier New" w:cs="宋体;SimSun"/>
          <w:color w:val="000000"/>
          <w:kern w:val="0"/>
          <w:sz w:val="18"/>
          <w:szCs w:val="18"/>
        </w:rPr>
      </w:pPr>
      <w:r>
        <w:rPr>
          <w:rFonts w:cs="宋体;SimSun" w:ascii="Courier;Courier New" w:hAnsi="Courier;Courier New"/>
          <w:color w:val="000000"/>
          <w:kern w:val="0"/>
          <w:sz w:val="18"/>
          <w:szCs w:val="18"/>
        </w:rPr>
      </w:r>
    </w:p>
    <w:p>
      <w:pPr>
        <w:pStyle w:val="Normal"/>
        <w:rPr>
          <w:rFonts w:ascii="Courier;Courier New" w:hAnsi="Courier;Courier New" w:cs="宋体;SimSun"/>
          <w:color w:val="000000"/>
          <w:kern w:val="0"/>
          <w:sz w:val="18"/>
          <w:szCs w:val="18"/>
        </w:rPr>
      </w:pPr>
      <w:r>
        <w:rPr>
          <w:rFonts w:cs="宋体;SimSun" w:ascii="Courier;Courier New" w:hAnsi="Courier;Courier New"/>
          <w:color w:val="000000"/>
          <w:kern w:val="0"/>
          <w:sz w:val="18"/>
          <w:szCs w:val="18"/>
        </w:rPr>
      </w:r>
    </w:p>
    <w:p>
      <w:pPr>
        <w:pStyle w:val="Normal"/>
        <w:rPr>
          <w:rFonts w:ascii="Courier;Courier New" w:hAnsi="Courier;Courier New" w:cs="宋体;SimSun"/>
          <w:color w:val="000000"/>
          <w:kern w:val="0"/>
          <w:sz w:val="18"/>
          <w:szCs w:val="18"/>
        </w:rPr>
      </w:pPr>
      <w:r>
        <w:rPr>
          <w:rFonts w:cs="宋体;SimSun" w:ascii="Courier;Courier New" w:hAnsi="Courier;Courier New"/>
          <w:color w:val="000000"/>
          <w:kern w:val="0"/>
          <w:sz w:val="18"/>
          <w:szCs w:val="18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detailed information about </w:t>
      </w:r>
      <w:r>
        <w:rPr>
          <w:rFonts w:cs="Times New Roman" w:ascii="Times New Roman" w:hAnsi="Times New Roman"/>
          <w:b/>
          <w:iCs/>
          <w:sz w:val="24"/>
          <w:szCs w:val="24"/>
        </w:rPr>
        <w:t>Smad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t the promoter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annexin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anx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mice):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 xml:space="preserve">The sequences in capitals at the promoter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anx1</w:t>
      </w:r>
      <w:r>
        <w:rPr>
          <w:rFonts w:cs="Times New Roman" w:ascii="Times New Roman" w:hAnsi="Times New Roman"/>
        </w:rPr>
        <w:t xml:space="preserve"> (Gene ID: 55991, Chromosome 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 xml:space="preserve"> - NC_000075.6, </w:t>
      </w:r>
      <w:r>
        <w:rPr>
          <w:rFonts w:cs="Times New Roman" w:ascii="Times New Roman" w:hAnsi="Times New Roman"/>
          <w:b/>
        </w:rPr>
        <w:t xml:space="preserve">-4000 </w:t>
      </w:r>
      <w:r>
        <w:rPr>
          <w:rFonts w:cs="Times New Roman" w:ascii="Times New Roman" w:hAnsi="Times New Roman"/>
        </w:rPr>
        <w:t xml:space="preserve">bp in capitals ~ </w:t>
      </w:r>
      <w:r>
        <w:rPr>
          <w:rFonts w:cs="Times New Roman" w:ascii="Times New Roman" w:hAnsi="Times New Roman"/>
          <w:b/>
        </w:rPr>
        <w:t xml:space="preserve">+200 </w:t>
      </w:r>
      <w:r>
        <w:rPr>
          <w:rFonts w:cs="Times New Roman" w:ascii="Times New Roman" w:hAnsi="Times New Roman"/>
        </w:rPr>
        <w:t>bp in grey (Transcriptional starting site, TSS))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mad3: TOP </w:t>
      </w:r>
      <w:r>
        <w:rPr>
          <w:rFonts w:cs="Times New Roman" w:ascii="Times New Roman" w:hAnsi="Times New Roman"/>
          <w:b/>
        </w:rPr>
        <w:t>seven</w:t>
      </w:r>
      <w:r>
        <w:rPr>
          <w:rFonts w:cs="Times New Roman" w:ascii="Times New Roman" w:hAnsi="Times New Roman"/>
          <w:b/>
        </w:rPr>
        <w:t xml:space="preserve"> binding sites at </w:t>
      </w:r>
      <w:r>
        <w:rPr>
          <w:rFonts w:cs="Times New Roman" w:ascii="Times New Roman" w:hAnsi="Times New Roman"/>
          <w:b/>
          <w:i/>
          <w:iCs/>
        </w:rPr>
        <w:t>Panx1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TGTCTGCATC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ssimilarity: </w:t>
      </w:r>
      <w:r>
        <w:rPr>
          <w:rFonts w:cs="Times New Roman" w:ascii="Times New Roman" w:hAnsi="Times New Roman"/>
        </w:rPr>
        <w:t>2.92</w:t>
      </w:r>
      <w:r>
        <w:rPr>
          <w:rFonts w:cs="Times New Roman" w:ascii="Times New Roman" w:hAnsi="Times New Roman"/>
        </w:rPr>
        <w:t>%         -</w:t>
      </w:r>
      <w:r>
        <w:rPr>
          <w:rFonts w:cs="Times New Roman" w:ascii="Times New Roman" w:hAnsi="Times New Roman"/>
        </w:rPr>
        <w:t>3455</w:t>
      </w:r>
      <w:r>
        <w:rPr>
          <w:rFonts w:cs="Times New Roman" w:ascii="Times New Roman" w:hAnsi="Times New Roman"/>
        </w:rPr>
        <w:t xml:space="preserve"> ~ -</w:t>
      </w:r>
      <w:r>
        <w:rPr>
          <w:rFonts w:cs="Times New Roman" w:ascii="Times New Roman" w:hAnsi="Times New Roman"/>
        </w:rPr>
        <w:t>3445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TGTCTGATTT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ssimilarity: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20%         </w:t>
      </w:r>
      <w:r>
        <w:rPr>
          <w:rFonts w:cs="Times New Roman" w:ascii="Times New Roman" w:hAnsi="Times New Roman"/>
        </w:rPr>
        <w:t>-1891</w:t>
      </w:r>
      <w:r>
        <w:rPr>
          <w:rFonts w:cs="Times New Roman" w:ascii="Times New Roman" w:hAnsi="Times New Roman"/>
        </w:rPr>
        <w:t xml:space="preserve"> ~ </w:t>
      </w:r>
      <w:r>
        <w:rPr>
          <w:rFonts w:cs="Times New Roman" w:ascii="Times New Roman" w:hAnsi="Times New Roman"/>
        </w:rPr>
        <w:t>-1881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TGTCTGTTAG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ssimilarity: </w:t>
      </w:r>
      <w:r>
        <w:rPr>
          <w:rFonts w:cs="Times New Roman" w:ascii="Times New Roman" w:hAnsi="Times New Roman"/>
        </w:rPr>
        <w:t>3.26</w:t>
      </w:r>
      <w:r>
        <w:rPr>
          <w:rFonts w:cs="Times New Roman" w:ascii="Times New Roman" w:hAnsi="Times New Roman"/>
        </w:rPr>
        <w:t>%         -</w:t>
      </w:r>
      <w:r>
        <w:rPr>
          <w:rFonts w:cs="Times New Roman" w:ascii="Times New Roman" w:hAnsi="Times New Roman"/>
        </w:rPr>
        <w:t>3474</w:t>
      </w:r>
      <w:r>
        <w:rPr>
          <w:rFonts w:cs="Times New Roman" w:ascii="Times New Roman" w:hAnsi="Times New Roman"/>
        </w:rPr>
        <w:t xml:space="preserve"> ~ -</w:t>
      </w:r>
      <w:r>
        <w:rPr>
          <w:rFonts w:cs="Times New Roman" w:ascii="Times New Roman" w:hAnsi="Times New Roman"/>
        </w:rPr>
        <w:t>3464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</w:r>
      <w:r>
        <w:rPr/>
        <w:t xml:space="preserve"> </w:t>
      </w:r>
      <w:r>
        <w:rPr>
          <w:rFonts w:cs="Times New Roman" w:ascii="Times New Roman" w:hAnsi="Times New Roman"/>
        </w:rPr>
        <w:t>GGAACAGACA               Dissimilarity:</w:t>
      </w:r>
      <w:r>
        <w:rPr>
          <w:rFonts w:cs="Times New Roman" w:ascii="Times New Roman" w:hAnsi="Times New Roman"/>
        </w:rPr>
        <w:t xml:space="preserve"> 3.83</w:t>
      </w:r>
      <w:r>
        <w:rPr>
          <w:rFonts w:cs="Times New Roman" w:ascii="Times New Roman" w:hAnsi="Times New Roman"/>
        </w:rPr>
        <w:t>%         -</w:t>
      </w:r>
      <w:r>
        <w:rPr>
          <w:rFonts w:cs="Times New Roman" w:ascii="Times New Roman" w:hAnsi="Times New Roman"/>
        </w:rPr>
        <w:t>1150</w:t>
      </w:r>
      <w:r>
        <w:rPr>
          <w:rFonts w:cs="Times New Roman" w:ascii="Times New Roman" w:hAnsi="Times New Roman"/>
        </w:rPr>
        <w:t xml:space="preserve"> ~ -</w:t>
      </w:r>
      <w:r>
        <w:rPr>
          <w:rFonts w:cs="Times New Roman" w:ascii="Times New Roman" w:hAnsi="Times New Roman"/>
        </w:rPr>
        <w:t>1140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TGTCTGCTGC      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ssimilarity: 4.</w:t>
      </w:r>
      <w:r>
        <w:rPr>
          <w:rFonts w:cs="Times New Roman" w:ascii="Times New Roman" w:hAnsi="Times New Roman"/>
        </w:rPr>
        <w:t>17</w:t>
      </w:r>
      <w:r>
        <w:rPr>
          <w:rFonts w:cs="Times New Roman" w:ascii="Times New Roman" w:hAnsi="Times New Roman"/>
        </w:rPr>
        <w:t>%         -</w:t>
      </w:r>
      <w:r>
        <w:rPr>
          <w:rFonts w:cs="Times New Roman" w:ascii="Times New Roman" w:hAnsi="Times New Roman"/>
        </w:rPr>
        <w:t>3872</w:t>
      </w:r>
      <w:r>
        <w:rPr>
          <w:rFonts w:cs="Times New Roman" w:ascii="Times New Roman" w:hAnsi="Times New Roman"/>
        </w:rPr>
        <w:t xml:space="preserve"> ~ -</w:t>
      </w:r>
      <w:r>
        <w:rPr>
          <w:rFonts w:cs="Times New Roman" w:ascii="Times New Roman" w:hAnsi="Times New Roman"/>
        </w:rPr>
        <w:t>3862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 xml:space="preserve">6. </w:t>
      </w:r>
      <w:r>
        <w:rPr>
          <w:rFonts w:cs="Times New Roman" w:ascii="Times New Roman" w:hAnsi="Times New Roman"/>
        </w:rPr>
        <w:t>AGTGCAGACA</w:t>
      </w:r>
      <w:r>
        <w:rPr>
          <w:rFonts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>Dissimilarity: 4.</w:t>
      </w:r>
      <w:r>
        <w:rPr>
          <w:rFonts w:cs="Times New Roman" w:ascii="Times New Roman" w:hAnsi="Times New Roman"/>
        </w:rPr>
        <w:t>55</w:t>
      </w:r>
      <w:r>
        <w:rPr>
          <w:rFonts w:cs="Times New Roman" w:ascii="Times New Roman" w:hAnsi="Times New Roman"/>
        </w:rPr>
        <w:t>%</w:t>
      </w:r>
      <w:r>
        <w:rPr>
          <w:rFonts w:cs="Times New Roman" w:ascii="Times New Roman" w:hAnsi="Times New Roman"/>
        </w:rPr>
        <w:t xml:space="preserve">         -3379 ~ -3369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 xml:space="preserve">7. </w:t>
      </w:r>
      <w:r>
        <w:rPr>
          <w:rFonts w:cs="Times New Roman" w:ascii="Times New Roman" w:hAnsi="Times New Roman"/>
        </w:rPr>
        <w:t>AGTGCAGACA</w:t>
      </w:r>
      <w:r>
        <w:rPr>
          <w:rFonts w:cs="Times New Roman" w:ascii="Times New Roman" w:hAnsi="Times New Roman"/>
        </w:rPr>
        <w:t xml:space="preserve">               </w:t>
      </w:r>
      <w:r>
        <w:rPr>
          <w:rFonts w:cs="Times New Roman" w:ascii="Times New Roman" w:hAnsi="Times New Roman"/>
        </w:rPr>
        <w:t>Dissimilarity: 4.</w:t>
      </w:r>
      <w:r>
        <w:rPr>
          <w:rFonts w:cs="Times New Roman" w:ascii="Times New Roman" w:hAnsi="Times New Roman"/>
        </w:rPr>
        <w:t>55</w:t>
      </w:r>
      <w:r>
        <w:rPr>
          <w:rFonts w:cs="Times New Roman" w:ascii="Times New Roman" w:hAnsi="Times New Roman"/>
        </w:rPr>
        <w:t>%</w:t>
      </w:r>
      <w:r>
        <w:rPr>
          <w:rFonts w:cs="Times New Roman" w:ascii="Times New Roman" w:hAnsi="Times New Roman"/>
        </w:rPr>
        <w:t xml:space="preserve">         -3363 ~ -3353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s designed for detecting these binding sites: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. Primer pair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(11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 xml:space="preserve"> bp):    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ward: CGTCTTCTCCTTTGTAGCACG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</w:t>
      </w:r>
      <w:r>
        <w:rPr>
          <w:rFonts w:cs="Times New Roman" w:ascii="Times New Roman" w:hAnsi="Times New Roman"/>
        </w:rPr>
        <w:t>Reverse: AGTACGGGTCAGAAGGTCTC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is primer contains No.1 &amp; 3 binding sites above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 Primer pair</w:t>
      </w:r>
      <w:r>
        <w:rPr>
          <w:rFonts w:cs="Times New Roman" w:ascii="Times New Roman" w:hAnsi="Times New Roman"/>
        </w:rPr>
        <w:t xml:space="preserve"> 2</w:t>
      </w:r>
      <w:r>
        <w:rPr>
          <w:rFonts w:cs="Times New Roman" w:ascii="Times New Roman" w:hAnsi="Times New Roman"/>
        </w:rPr>
        <w:t xml:space="preserve"> (1</w:t>
      </w:r>
      <w:r>
        <w:rPr>
          <w:rFonts w:cs="Times New Roman" w:ascii="Times New Roman" w:hAnsi="Times New Roman"/>
        </w:rPr>
        <w:t>84</w:t>
      </w:r>
      <w:r>
        <w:rPr>
          <w:rFonts w:cs="Times New Roman" w:ascii="Times New Roman" w:hAnsi="Times New Roman"/>
        </w:rPr>
        <w:t xml:space="preserve"> bp):          Forward: ACGAACTTAGGCACTGGGC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  <w:tab/>
        <w:tab/>
        <w:tab/>
        <w:tab/>
        <w:t xml:space="preserve">  Reverse: AGTAAAGAAAGCCTCCGACCG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is primer contains No.2 binding sites above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. Primer pair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88</w:t>
      </w:r>
      <w:r>
        <w:rPr>
          <w:rFonts w:cs="Times New Roman" w:ascii="Times New Roman" w:hAnsi="Times New Roman"/>
        </w:rPr>
        <w:t xml:space="preserve"> bp):  </w:t>
      </w:r>
      <w:r>
        <w:rPr>
          <w:rFonts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      Forward: AGTACCCAACAGCAGCAGAC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cs="Times New Roman" w:ascii="Times New Roman" w:hAnsi="Times New Roman"/>
        </w:rPr>
        <w:t>Reverse: GTGGAACTCCTTGGAGGCTG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is primer contains No.4 binding sites above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Primer pair 4 (1</w:t>
      </w:r>
      <w:r>
        <w:rPr>
          <w:rFonts w:cs="Times New Roman" w:ascii="Times New Roman" w:hAnsi="Times New Roman"/>
        </w:rPr>
        <w:t>79</w:t>
      </w:r>
      <w:r>
        <w:rPr>
          <w:rFonts w:cs="Times New Roman" w:ascii="Times New Roman" w:hAnsi="Times New Roman"/>
        </w:rPr>
        <w:t xml:space="preserve"> bp):    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    Forward: TCCCTGCACAAAGCCAATCT</w:t>
      </w:r>
    </w:p>
    <w:p>
      <w:pPr>
        <w:pStyle w:val="Normal"/>
        <w:spacing w:lineRule="exact" w:line="400"/>
        <w:ind w:firstLine="32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erse: CAGGAAGCTGGAGAAGTGGG</w:t>
      </w:r>
    </w:p>
    <w:p>
      <w:pPr>
        <w:pStyle w:val="Normal"/>
        <w:spacing w:lineRule="exact" w:line="40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is primer contains No.5 binding sites above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. Primer pair 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106</w:t>
      </w:r>
      <w:r>
        <w:rPr>
          <w:rFonts w:cs="Times New Roman" w:ascii="Times New Roman" w:hAnsi="Times New Roman"/>
        </w:rPr>
        <w:t xml:space="preserve"> bp):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orward: GACCTTCTGACCCGTACTGC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verse: TCGCTGGCGTACTATTTGCT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is primer contains No.6 &amp; 7 binding sites above.</w:t>
      </w:r>
    </w:p>
    <w:p>
      <w:pPr>
        <w:pStyle w:val="Normal"/>
        <w:spacing w:lineRule="exac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 Primer pair (81bp):             Forward: TGTTTGCAATATTTGCTTTTCACAG</w:t>
      </w:r>
    </w:p>
    <w:p>
      <w:pPr>
        <w:pStyle w:val="Normal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istant region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 Reverse: </w:t>
      </w:r>
      <w:bookmarkStart w:id="3" w:name="OLE_LINK2"/>
      <w:bookmarkStart w:id="4" w:name="OLE_LINK1"/>
      <w:r>
        <w:rPr>
          <w:rFonts w:cs="Times New Roman" w:ascii="Times New Roman" w:hAnsi="Times New Roman"/>
        </w:rPr>
        <w:t>AGAGAGAGACAGAAACCACGGA</w:t>
      </w:r>
      <w:bookmarkEnd w:id="3"/>
      <w:bookmarkEnd w:id="4"/>
    </w:p>
    <w:p>
      <w:pPr>
        <w:pStyle w:val="Normal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18"/>
        </w:rPr>
        <w:t>The sites at the promoter region of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18"/>
        </w:rPr>
        <w:t xml:space="preserve"> Panx1</w:t>
      </w:r>
    </w:p>
    <w:p>
      <w:pPr>
        <w:pStyle w:val="Normal"/>
        <w:rPr/>
      </w:pPr>
      <w:r>
        <w:rPr>
          <w:rFonts w:cs="Arial" w:ascii="Arial" w:hAnsi="Arial"/>
          <w:sz w:val="16"/>
        </w:rPr>
        <w:t>ACTTCACCTGTATGCTAATTCAGAATGTGTTCTCCAACCTTGGCTTTGATCGCAGGTCCACAGGTTTGGCAGGGTCATTGCAGCAGCTCCCTGCACAAAGCCAATCTTGTCCCTTCCATCCACAAAGCTGTCTGCTGCTATGCTCCCCCAGATCTGATCAGGTCACTTCCTGGCGAGTACTATAACCTCTTCCATTATACTCCAGTGCTCCAGACTCTGGGTCTCTGTGGCCTGGTGAAGGCTGTGCCCACTTCTCCAGCTTCCTGGGTTCTCTGCTCCAGGAACTCCTGGGAGTTCTTGCCTCGTTCGGGCCTGTGCACACTCTCCTCTCCATGCCCTTTAATCTGTTCCCTTTGCCCTCTCTGCATTCCACTCCTTTGCCCTCTCCGCATCCCACTTTTCTCCCTTAGGGTTTCTGCTTTAGACAAGAGTTTCTCAGACTGCCTTTTCCAATGTGACCCCCCACTTCTGTTCTGTCCCATCTCCCGTCTTCTCCTTTGTAGCACGAATCAAAGCATGTAATTTCTGTCTGTTAGCTCGAGTTTTGTCTGCATCTTGGCTGGCGTGAAGGTTCCCTGGAAGTGAGACCTTCTGACCCGTACTGCTCGCTGCTGCACCTACAGTGCAGACATCATACAGTGCAGACATCATACAGTGCAGGGCAGTCGCTCAGCAAATAGTACGCCAGCGAGTACTTGAACATTCACACAGCGCAGCCAGTCTGGTGAGCTTGACTATTTTGGCTTTGACTGTTCTCATTGCTAAAGATCTTGAAATCAGATGGCAAGCATGGCAAGCAAGCAAAACCAAGTTTGGGGAGGCTGGCTGTAAGAGCAACCCCCCCCCCCCCATGGATCACTCTGTAGCCAAGAAGGGATCGGGGCAGGGAAGACTTGATGTCCCCAATGCTCCTTATAATTATCAGAAGGCAATGTCATAAAAAAATAAATAAAAACAGAGGACATGAGAAATGTGCCCCCCACCACATGCACAAATATTTCTGTAGTGGTTCATTATTGGAACCAATGCACAATTCTATTGCAAGATGGCACTGAAGAACTTGAATAGAGGAGTGTGGGTATATGAGAACTCTGAATCATTTATTTGCCCACATTTTCTGAAAATCTGAAAACAAACTAAAATCAAATTGAAATCTGGAGTTAGGGAGATGGTTCATTGGCAAAAGGATTGTCATACAAATATGAGGGCCTGTGTGCAGCAATGAAAGGAGCCGGGTATGTCACGTGGCCGTGAGGGCAGCTGGGGAGATAGGGGCAAGGGGGAACCTGCCACTCGCTGGCTAGCTTGTCTTGCTCCCCGAGCTAATGAGCTCCAGCTTCAGAGAGCAAGAGACCTTGTCTCAAAAATGAAATAAAAGAAAAGAAAAGAAAGTAAAATAAAGCCGGGTGTGGTGGCACATGCCTTTAACCCTAGTACTTGGGAGGCAGAGGCAGGCGGATTTCTGAGTTCGAGGCCAGCCTGGTCTACAGAGTAAGTTCCAGGACAGCCAGGGCTACACAGAGAAACCCTGTCTCGAAAAAAAAAGAAAGAAAGAAAGAAAGAAAGAAAGAAAGAAAGAAAGAAAGAGAGAGAAAGTAAAATAAAATAAGCTGGGGAGTGATAGAGGAATATTGCTCACATAGACCTCTGCTTTCCACACAGAGACAAACTTTACACTAAAACCTAGGGTCTATTTTGAAAAATAAAGTAAAACACTTTGGCCATGCTTTCACTTGACGTGTTAGAGTCCTGAGATTATTAATGGGAATGGTGTACAATTCAGGAAATGTTGTTAATAAAATAACACACCCTTATTTGATAGTCTTATGTAGCCCAGGATGCCCAAAATTCAGTGTGTAGCCATAAGTGACCTTGAGCTCTGGGCCTCCTGTCTTTACCTCTCAAGTGCTGGGACTGCCAATGTGTGTCACTACACTCCTCTGGTATTCCGTTGGATTCTAAGAACAATCTGAGGGGACCCTATCGAACCATCCTTATTTGGGTGACAGACCGAGGCTTAAGAAACGAACTTAGGCACTGGGCTCATGGCTTTTACCTTCTGTTTTCCTCCCAGGAATGTTGGCTCAAGCCAGAGATTTTTTTTTTTTTTGTCTGATTTTTTTTGAGTAAGGAAAATGGTTCCCTCAGCTCTCATACCCAGCTCTTGTACCCATTTGTTTCTACCATCGGTCGGAGGCTTTCTTTACTTCTCCTGCACACCTTGGAAGCCTCATTGCTTCAGCTCTCCTTCCACGCCCCTCCACACACTGTTGAAGAGCAAGGGCTTTAAAGCCCAACTCTGTACAGCACTTCCCTCTGCCACTCCCTACAAGTTCAGACTATGCTCCGGCCCCACCTTCCATCATTGACCCCACACCAGTGCCAGGCGTCTCTTCTTCCCAGTTCCCAACAGCTTCTCTTTATTCTCTCTTAAGCTCATCAGTCTTTGACTGATGTTTTAATGAACGAACAAAACTGCCAGGGTGGGGGAAGTTTATAAAACTACTGCGAGACCCAACCGAGAGCCTCAGAAGTCCATGTGTGATCACTGAACAGATACGCAACCCACTATCACCGGCCCGGCCCAGAGTGAGCTGGGTGTTAGAGAACTGGGGGCACCAAGAGAGTGCCTGACTCATCCCAACTAGGGGAGGGGTCATGCGAGGCTTCTCAAAGGGGCCATTTCTCCTCTTGGATGAGTTGATCTTGGCAGAAAGAGAAGAGAAACTGCGTGTGTGACTTACTGGTTCCTAGAAAATACTCAGGACAGTTCTGCCTGCCCCAAACAGACTCGTCCCCTCAGGCTGTGAAACCCAGTGTCACCTCAATCCCATGCCACATGCCTTTCGAGGAACAGACAGGAGTGGGAACTGGGTCACTTAAAAACCACTCAAGGTGAAAGAGATTCACTTAGGACCGTCTGAGTAAAATTAATTAAAGCATGCAAGTACCACTTTTATCTCCCAGCACTCCATAGCCATCTGGAGAAAGATTAGGAGGGTCTGGAGGATGCCTTCCTGTAAGCAGTTAGGGATGGGTGGGTAAATTGGGTGCTGGTTGCTGGCTGTGCAGGTGGGGAACGGTCAAGTCTGCCATATTTAGAAAAGAGAAGCACATCAATTCAGAATTGGTTGGCACAGCTGTCAAGAGTGATGGAAACTCTAAAAATGGAGTACCCGGCTTCTACTTTGGGTGCCAGCACCAACAACAATGGTTTGGGAAAGGTAGAAGACAGTAGTTGAGGTCTGAGAAAGGATTGTGTGAAGCATTGTCAGCACAGGACTGCGAAGGTCTCTGATGGTCTTTAGAGGTCCAGTATGTGGGCCTTGGAGTTACCCTACTCAGACCCCGCTGATGTACACAGCCCAGGGAAGGCGTCTATGCTTGGCACATTCACCTTCCAAGGCCGTTTGCCGTAAATGGTTGGAACATTTCTTGGATGCTTCATTGTCTACTGTAGGTGAGGTATTCAGAAGGAGCTCACCAACACCACATACACAGCAGTTGGCGCCTCAGGAACCATGACTACTGCTTTAGACAGGAAGGTAGAGGAAAGGGCAAAGGGCTGGGCATGCCCTCCCCTTACAGAACTCTGGAAAGATGCAGGCCCTCTCTACAATATACTTTCGGTCATCACCGCAAGATTATCTCGACCTTTTTCTGACACCCGTTGTTTTTGAAGGTTTTTTTTTTTGTTGTTGTTGTTGTTGTTGTTTTGTTTTGAACAGAACCCGGATTGCACCCTGGAGTGTGGCGCTGTGGTTGAAGCGCTTGTCTAGCGTGCAGAGTTGCACAAGACATTGGTTCATCTTCAGCATCAACGCTCTCAATGGTGGACAAGGCTTAGAAAGGGGCTAGCTCGTGCTCCGGGGAGGGAGGCTGTCAGCAGAAAGGAGTGCAAAACCACACACACACGGCTCTAGGGTCTTGTGCAGCCGCGCCCACCTCGCCCGCGTCAGCGCGCTTCCGGAAACTGCTCGCCCCTGGGAACCCGGTTTTC</w:t>
      </w:r>
      <w:r>
        <w:rPr>
          <w:rFonts w:cs="Arial" w:ascii="Arial" w:hAnsi="Arial"/>
          <w:sz w:val="16"/>
          <w:highlight w:val="darkGray"/>
        </w:rPr>
        <w:t>CCCGCGTAGGTTCCGGAAGAGCTCGGTTCTGTAGCCGAGCGCGCAGGGCGGGCGCGGGCAGCTGTAGCGAAGAGCTTTGTTCCCGGCACGTTGTTGCCCCTGCGCGCTCGGAGTGGCCGGAGGGAGTCC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eatmrna">
    <w:name w:val="feat-mrna"/>
    <w:basedOn w:val="Style14"/>
    <w:qFormat/>
    <w:rPr/>
  </w:style>
  <w:style w:type="character" w:styleId="Featgene">
    <w:name w:val="feat-gen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11:29:00Z</dcterms:created>
  <dc:creator>Administrator</dc:creator>
  <dc:description/>
  <cp:keywords/>
  <dc:language>en-US</dc:language>
  <cp:lastModifiedBy>Administrator</cp:lastModifiedBy>
  <dcterms:modified xsi:type="dcterms:W3CDTF">2019-09-04T06:57:00Z</dcterms:modified>
  <cp:revision>8</cp:revision>
  <dc:subject/>
  <dc:title/>
</cp:coreProperties>
</file>